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C4C90" w14:textId="34C013CF" w:rsidR="00C45A2E" w:rsidRPr="00BB143B" w:rsidRDefault="00C45A2E" w:rsidP="00C45A2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B143B">
        <w:rPr>
          <w:rFonts w:ascii="Times New Roman" w:hAnsi="Times New Roman" w:cs="Times New Roman"/>
          <w:b/>
          <w:bCs/>
          <w:color w:val="000000" w:themeColor="text1"/>
        </w:rPr>
        <w:t>S-</w:t>
      </w:r>
      <w:r w:rsidR="00C37EB7">
        <w:rPr>
          <w:rFonts w:ascii="Times New Roman" w:hAnsi="Times New Roman" w:cs="Times New Roman"/>
          <w:b/>
          <w:bCs/>
          <w:color w:val="000000" w:themeColor="text1"/>
        </w:rPr>
        <w:t>1 Fgure</w:t>
      </w:r>
      <w:r w:rsidRPr="00BB143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p w14:paraId="7DB2251F" w14:textId="77777777" w:rsidR="00C45A2E" w:rsidRPr="008D19E5" w:rsidRDefault="00C45A2E" w:rsidP="00C45A2E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C6E159" wp14:editId="5BBFDABD">
                <wp:simplePos x="0" y="0"/>
                <wp:positionH relativeFrom="column">
                  <wp:posOffset>0</wp:posOffset>
                </wp:positionH>
                <wp:positionV relativeFrom="paragraph">
                  <wp:posOffset>277938</wp:posOffset>
                </wp:positionV>
                <wp:extent cx="6399837" cy="7376255"/>
                <wp:effectExtent l="0" t="0" r="1270" b="2540"/>
                <wp:wrapNone/>
                <wp:docPr id="393887189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9837" cy="7376255"/>
                          <a:chOff x="0" y="0"/>
                          <a:chExt cx="6399837" cy="7376255"/>
                        </a:xfrm>
                      </wpg:grpSpPr>
                      <wps:wsp>
                        <wps:cNvPr id="1985464561" name="Rectangle 2134049527"/>
                        <wps:cNvSpPr/>
                        <wps:spPr>
                          <a:xfrm>
                            <a:off x="0" y="0"/>
                            <a:ext cx="6399837" cy="7376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10313D6" w14:textId="77777777" w:rsidR="00C45A2E" w:rsidRDefault="00C45A2E" w:rsidP="00C45A2E">
                              <w:pPr>
                                <w:textDirection w:val="btLr"/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g:grpSp>
                        <wpg:cNvPr id="1216711391" name="Group 32"/>
                        <wpg:cNvGrpSpPr/>
                        <wpg:grpSpPr>
                          <a:xfrm>
                            <a:off x="0" y="0"/>
                            <a:ext cx="6393870" cy="7376255"/>
                            <a:chOff x="0" y="0"/>
                            <a:chExt cx="6837969" cy="8707866"/>
                          </a:xfrm>
                        </wpg:grpSpPr>
                        <wps:wsp>
                          <wps:cNvPr id="21447172" name="Rectangle 21447172"/>
                          <wps:cNvSpPr/>
                          <wps:spPr>
                            <a:xfrm>
                              <a:off x="0" y="0"/>
                              <a:ext cx="6837950" cy="8707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0D3464E" w14:textId="77777777" w:rsidR="00C45A2E" w:rsidRDefault="00C45A2E" w:rsidP="00C45A2E"/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815422766" name="Round Same Side Corner Rectangle 815422766"/>
                          <wps:cNvSpPr/>
                          <wps:spPr>
                            <a:xfrm rot="5400000">
                              <a:off x="1880048" y="-1542297"/>
                              <a:ext cx="3414078" cy="6501765"/>
                            </a:xfrm>
                            <a:prstGeom prst="round2SameRect">
                              <a:avLst>
                                <a:gd name="adj1" fmla="val 2108"/>
                                <a:gd name="adj2" fmla="val 0"/>
                              </a:avLst>
                            </a:prstGeom>
                            <a:solidFill>
                              <a:srgbClr val="EFF5FE"/>
                            </a:solidFill>
                            <a:ln w="1270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0323D3B" w14:textId="77777777" w:rsidR="00C45A2E" w:rsidRDefault="00C45A2E" w:rsidP="00C45A2E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219970236" name="Round Same Side Corner Rectangle 1219970236"/>
                          <wps:cNvSpPr/>
                          <wps:spPr>
                            <a:xfrm rot="5400000">
                              <a:off x="1848961" y="3336545"/>
                              <a:ext cx="3218816" cy="6500495"/>
                            </a:xfrm>
                            <a:prstGeom prst="round2SameRect">
                              <a:avLst>
                                <a:gd name="adj1" fmla="val 1142"/>
                                <a:gd name="adj2" fmla="val 0"/>
                              </a:avLst>
                            </a:prstGeom>
                            <a:solidFill>
                              <a:srgbClr val="EFF5F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974DB39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  <w:p w14:paraId="130B0DED" w14:textId="77777777" w:rsidR="00C45A2E" w:rsidRDefault="00C45A2E" w:rsidP="00C45A2E"/>
                              <w:p w14:paraId="2A21E616" w14:textId="77777777" w:rsidR="00C45A2E" w:rsidRDefault="00C45A2E" w:rsidP="00C45A2E"/>
                              <w:p w14:paraId="71849B2D" w14:textId="77777777" w:rsidR="00C45A2E" w:rsidRDefault="00C45A2E" w:rsidP="00C45A2E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998499605" name="Round Same Side Corner Rectangle 1998499605"/>
                          <wps:cNvSpPr/>
                          <wps:spPr>
                            <a:xfrm rot="5400000">
                              <a:off x="3026113" y="5010654"/>
                              <a:ext cx="890270" cy="6501600"/>
                            </a:xfrm>
                            <a:prstGeom prst="round2SameRect">
                              <a:avLst>
                                <a:gd name="adj1" fmla="val 6175"/>
                                <a:gd name="adj2" fmla="val 0"/>
                              </a:avLst>
                            </a:prstGeom>
                            <a:solidFill>
                              <a:srgbClr val="EFF5F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C36EA2A" w14:textId="77777777" w:rsidR="00C45A2E" w:rsidRDefault="00C45A2E" w:rsidP="00C45A2E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995569340" name="Rounded Rectangle 995569340"/>
                          <wps:cNvSpPr/>
                          <wps:spPr>
                            <a:xfrm>
                              <a:off x="3704100" y="351327"/>
                              <a:ext cx="2762025" cy="1573171"/>
                            </a:xfrm>
                            <a:prstGeom prst="roundRect">
                              <a:avLst>
                                <a:gd name="adj" fmla="val 1763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8B77415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References from other sources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 xml:space="preserve">(n = 0)  </w:t>
                                </w:r>
                              </w:p>
                              <w:p w14:paraId="30ED312E" w14:textId="77777777" w:rsidR="00C45A2E" w:rsidRDefault="00C45A2E" w:rsidP="00C45A2E">
                                <w:pPr>
                                  <w:ind w:left="283" w:firstLine="567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Citation searching (n =</w:t>
                                </w:r>
                                <w:proofErr w:type="gramStart"/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0 )</w:t>
                                </w:r>
                                <w:proofErr w:type="gramEnd"/>
                              </w:p>
                              <w:p w14:paraId="16848C9A" w14:textId="77777777" w:rsidR="00C45A2E" w:rsidRDefault="00C45A2E" w:rsidP="00C45A2E">
                                <w:pPr>
                                  <w:ind w:left="283" w:firstLine="567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Grey literature (n =</w:t>
                                </w:r>
                                <w:proofErr w:type="gramStart"/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0 )</w:t>
                                </w:r>
                                <w:proofErr w:type="gramEnd"/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758507443" name="Round Same Side Corner Rectangle 758507443"/>
                          <wps:cNvSpPr/>
                          <wps:spPr>
                            <a:xfrm rot="-5400000">
                              <a:off x="-1570417" y="1577002"/>
                              <a:ext cx="3417507" cy="263504"/>
                            </a:xfrm>
                            <a:prstGeom prst="round2SameRect">
                              <a:avLst>
                                <a:gd name="adj1" fmla="val 9438"/>
                                <a:gd name="adj2" fmla="val 0"/>
                              </a:avLst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5FA020D" w14:textId="77777777" w:rsidR="00C45A2E" w:rsidRDefault="00C45A2E" w:rsidP="00C45A2E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FFFFFF"/>
                                    <w:sz w:val="20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099879339" name="Rounded Rectangle 2099879339"/>
                          <wps:cNvSpPr/>
                          <wps:spPr>
                            <a:xfrm>
                              <a:off x="622969" y="3774632"/>
                              <a:ext cx="2761615" cy="451485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39E9EDA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Studies screened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>(n = 4781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033903410" name="Rounded Rectangle 1033903410"/>
                          <wps:cNvSpPr/>
                          <wps:spPr>
                            <a:xfrm>
                              <a:off x="3704100" y="2081250"/>
                              <a:ext cx="2762025" cy="908668"/>
                            </a:xfrm>
                            <a:prstGeom prst="roundRect">
                              <a:avLst>
                                <a:gd name="adj" fmla="val 2022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AD70B62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Duplicates removed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 xml:space="preserve">(n = 3921)  </w:t>
                                </w:r>
                              </w:p>
                              <w:p w14:paraId="16DC6F44" w14:textId="77777777" w:rsidR="00C45A2E" w:rsidRDefault="00C45A2E" w:rsidP="00C45A2E">
                                <w:pPr>
                                  <w:ind w:left="283" w:firstLine="567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76727198" name="Rounded Rectangle 276727198"/>
                          <wps:cNvSpPr/>
                          <wps:spPr>
                            <a:xfrm>
                              <a:off x="3644465" y="3764185"/>
                              <a:ext cx="2761615" cy="451485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E9B1F55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Studies excluded as irrelevant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>(n = 4482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541267332" name="Rounded Rectangle 1541267332"/>
                          <wps:cNvSpPr/>
                          <wps:spPr>
                            <a:xfrm>
                              <a:off x="622969" y="4527402"/>
                              <a:ext cx="2762025" cy="452112"/>
                            </a:xfrm>
                            <a:prstGeom prst="roundRect">
                              <a:avLst>
                                <a:gd name="adj" fmla="val 4572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0CA7DF8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Studies sought for retrieval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>(n = 299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437656706" name="Rounded Rectangle 437656706"/>
                          <wps:cNvSpPr/>
                          <wps:spPr>
                            <a:xfrm>
                              <a:off x="3644465" y="4452083"/>
                              <a:ext cx="2761615" cy="451485"/>
                            </a:xfrm>
                            <a:prstGeom prst="roundRect">
                              <a:avLst>
                                <a:gd name="adj" fmla="val 5134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9B10504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Studies not retrieved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>(n = 0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446669246" name="Rounded Rectangle 446669246"/>
                          <wps:cNvSpPr/>
                          <wps:spPr>
                            <a:xfrm>
                              <a:off x="622969" y="5529099"/>
                              <a:ext cx="2762025" cy="452112"/>
                            </a:xfrm>
                            <a:prstGeom prst="roundRect">
                              <a:avLst>
                                <a:gd name="adj" fmla="val 4572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C469785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Studies assessed for eligibility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 xml:space="preserve">(n = 299)   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70566042" name="Rounded Rectangle 170566042"/>
                          <wps:cNvSpPr/>
                          <wps:spPr>
                            <a:xfrm>
                              <a:off x="3652714" y="5031347"/>
                              <a:ext cx="2811345" cy="2663397"/>
                            </a:xfrm>
                            <a:prstGeom prst="roundRect">
                              <a:avLst>
                                <a:gd name="adj" fmla="val 1763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FA6CF48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Studies excluded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 xml:space="preserve">(n = 262)  </w:t>
                                </w:r>
                              </w:p>
                              <w:p w14:paraId="5D6AB520" w14:textId="77777777" w:rsidR="00C45A2E" w:rsidRDefault="00C45A2E" w:rsidP="00C45A2E">
                                <w:pPr>
                                  <w:spacing w:line="240" w:lineRule="auto"/>
                                  <w:ind w:left="80" w:firstLine="364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Wrong publication (n=43)</w:t>
                                </w:r>
                              </w:p>
                              <w:p w14:paraId="61B380C3" w14:textId="77777777" w:rsidR="00C45A2E" w:rsidRDefault="00C45A2E" w:rsidP="00C45A2E">
                                <w:pPr>
                                  <w:spacing w:line="240" w:lineRule="auto"/>
                                  <w:ind w:left="80" w:firstLine="364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Wrong study design (n=43)</w:t>
                                </w:r>
                              </w:p>
                              <w:p w14:paraId="3E5FA782" w14:textId="77777777" w:rsidR="00C45A2E" w:rsidRDefault="00C45A2E" w:rsidP="00C45A2E">
                                <w:pPr>
                                  <w:spacing w:line="240" w:lineRule="auto"/>
                                  <w:ind w:left="80" w:firstLine="364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Wrong setting (n=11)</w:t>
                                </w:r>
                              </w:p>
                              <w:p w14:paraId="76AA0AED" w14:textId="77777777" w:rsidR="00C45A2E" w:rsidRDefault="00C45A2E" w:rsidP="00C45A2E">
                                <w:pPr>
                                  <w:spacing w:line="240" w:lineRule="auto"/>
                                  <w:ind w:left="80" w:firstLine="364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Wrong population (n=7)</w:t>
                                </w:r>
                              </w:p>
                              <w:p w14:paraId="74722B18" w14:textId="77777777" w:rsidR="00C45A2E" w:rsidRDefault="00C45A2E" w:rsidP="00C45A2E">
                                <w:pPr>
                                  <w:spacing w:line="240" w:lineRule="auto"/>
                                  <w:ind w:left="80" w:firstLine="364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Wrong outcomes (n=18)</w:t>
                                </w:r>
                              </w:p>
                              <w:p w14:paraId="5AEC2171" w14:textId="77777777" w:rsidR="00C45A2E" w:rsidRDefault="00C45A2E" w:rsidP="00C45A2E">
                                <w:pPr>
                                  <w:spacing w:line="240" w:lineRule="auto"/>
                                  <w:ind w:left="80" w:firstLine="364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No education component (n=113)</w:t>
                                </w:r>
                              </w:p>
                              <w:p w14:paraId="2FCBD148" w14:textId="77777777" w:rsidR="00C45A2E" w:rsidRDefault="00C45A2E" w:rsidP="00C45A2E">
                                <w:pPr>
                                  <w:spacing w:line="240" w:lineRule="auto"/>
                                  <w:ind w:left="80" w:firstLine="364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>Duplicate (n = 6)</w:t>
                                </w:r>
                              </w:p>
                              <w:p w14:paraId="392879D8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18"/>
                                  </w:rPr>
                                  <w:t xml:space="preserve">           Unable to access full text (n=21)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 xml:space="preserve"> </w:t>
                                </w:r>
                              </w:p>
                              <w:p w14:paraId="60D72045" w14:textId="77777777" w:rsidR="00C45A2E" w:rsidRDefault="00C45A2E" w:rsidP="00C45A2E">
                                <w:pPr>
                                  <w:ind w:left="80" w:firstLine="364"/>
                                  <w:textDirection w:val="btLr"/>
                                </w:pPr>
                              </w:p>
                              <w:p w14:paraId="37FDD7E0" w14:textId="77777777" w:rsidR="00C45A2E" w:rsidRDefault="00C45A2E" w:rsidP="00C45A2E">
                                <w:pPr>
                                  <w:ind w:left="80" w:firstLine="364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361282508" name="Straight Arrow Connector 1361282508"/>
                          <wps:cNvCnPr/>
                          <wps:spPr>
                            <a:xfrm>
                              <a:off x="1999995" y="1995772"/>
                              <a:ext cx="2375" cy="1706578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stealth" w="med" len="med"/>
                            </a:ln>
                          </wps:spPr>
                          <wps:bodyPr/>
                        </wps:wsp>
                        <wps:wsp>
                          <wps:cNvPr id="1932027796" name="Straight Arrow Connector 1932027796"/>
                          <wps:cNvCnPr/>
                          <wps:spPr>
                            <a:xfrm>
                              <a:off x="2001196" y="4263608"/>
                              <a:ext cx="0" cy="215896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stealth" w="med" len="med"/>
                            </a:ln>
                          </wps:spPr>
                          <wps:bodyPr/>
                        </wps:wsp>
                        <wps:wsp>
                          <wps:cNvPr id="2049179424" name="Straight Arrow Connector 2049179424"/>
                          <wps:cNvCnPr/>
                          <wps:spPr>
                            <a:xfrm>
                              <a:off x="3383287" y="3974314"/>
                              <a:ext cx="258445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stealth" w="med" len="med"/>
                            </a:ln>
                          </wps:spPr>
                          <wps:bodyPr/>
                        </wps:wsp>
                        <wps:wsp>
                          <wps:cNvPr id="108472124" name="Straight Arrow Connector 108472124"/>
                          <wps:cNvCnPr/>
                          <wps:spPr>
                            <a:xfrm>
                              <a:off x="3383287" y="4687315"/>
                              <a:ext cx="258445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stealth" w="med" len="med"/>
                            </a:ln>
                          </wps:spPr>
                          <wps:bodyPr/>
                        </wps:wsp>
                        <wps:wsp>
                          <wps:cNvPr id="352732033" name="Straight Arrow Connector 352732033"/>
                          <wps:cNvCnPr/>
                          <wps:spPr>
                            <a:xfrm>
                              <a:off x="1999898" y="5008253"/>
                              <a:ext cx="1105" cy="49003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stealth" w="med" len="med"/>
                            </a:ln>
                          </wps:spPr>
                          <wps:bodyPr/>
                        </wps:wsp>
                        <wps:wsp>
                          <wps:cNvPr id="362994690" name="Rounded Rectangle 362994690"/>
                          <wps:cNvSpPr/>
                          <wps:spPr>
                            <a:xfrm>
                              <a:off x="632909" y="351327"/>
                              <a:ext cx="2762025" cy="1573171"/>
                            </a:xfrm>
                            <a:prstGeom prst="roundRect">
                              <a:avLst>
                                <a:gd name="adj" fmla="val 1602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40552DD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Studies from databases/registers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>(n = 8702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01962637" name="Round Same Side Corner Rectangle 101962637"/>
                          <wps:cNvSpPr/>
                          <wps:spPr>
                            <a:xfrm rot="-5400000">
                              <a:off x="-1456117" y="5259450"/>
                              <a:ext cx="3213100" cy="262890"/>
                            </a:xfrm>
                            <a:prstGeom prst="round2SameRect">
                              <a:avLst>
                                <a:gd name="adj1" fmla="val 16667"/>
                                <a:gd name="adj2" fmla="val 0"/>
                              </a:avLst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F07716C" w14:textId="77777777" w:rsidR="00C45A2E" w:rsidRDefault="00C45A2E" w:rsidP="00C45A2E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FFFFFF"/>
                                    <w:sz w:val="20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341889917" name="Straight Arrow Connector 1341889917"/>
                          <wps:cNvCnPr/>
                          <wps:spPr>
                            <a:xfrm>
                              <a:off x="3383287" y="5804597"/>
                              <a:ext cx="259059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round/>
                              <a:headEnd type="none" w="sm" len="sm"/>
                              <a:tailEnd type="stealth" w="med" len="med"/>
                            </a:ln>
                          </wps:spPr>
                          <wps:bodyPr/>
                        </wps:wsp>
                        <wps:wsp>
                          <wps:cNvPr id="325088392" name="Rounded Rectangle 325088392"/>
                          <wps:cNvSpPr/>
                          <wps:spPr>
                            <a:xfrm>
                              <a:off x="622969" y="7159632"/>
                              <a:ext cx="2761615" cy="451485"/>
                            </a:xfrm>
                            <a:prstGeom prst="roundRect">
                              <a:avLst>
                                <a:gd name="adj" fmla="val 5162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C6ABD43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Studies included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 xml:space="preserve">(n = 37)   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088769344" name="Round Same Side Corner Rectangle 1088769344"/>
                          <wps:cNvSpPr/>
                          <wps:spPr>
                            <a:xfrm rot="-5400000">
                              <a:off x="-639839" y="7805137"/>
                              <a:ext cx="1542568" cy="262890"/>
                            </a:xfrm>
                            <a:prstGeom prst="round2SameRect">
                              <a:avLst>
                                <a:gd name="adj1" fmla="val 16667"/>
                                <a:gd name="adj2" fmla="val 0"/>
                              </a:avLst>
                            </a:prstGeom>
                            <a:solidFill>
                              <a:srgbClr val="002060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F56619A" w14:textId="77777777" w:rsidR="00C45A2E" w:rsidRDefault="00C45A2E" w:rsidP="00C45A2E">
                                <w:pPr>
                                  <w:spacing w:line="258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FFFFFF"/>
                                    <w:sz w:val="20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90616798" name="Straight Arrow Connector 190616798"/>
                          <wps:cNvCnPr/>
                          <wps:spPr>
                            <a:xfrm rot="10800000">
                              <a:off x="2046871" y="7945926"/>
                              <a:ext cx="156845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783138396" name="Rounded Rectangle 783138396"/>
                          <wps:cNvSpPr/>
                          <wps:spPr>
                            <a:xfrm>
                              <a:off x="3700673" y="7778546"/>
                              <a:ext cx="2939656" cy="630902"/>
                            </a:xfrm>
                            <a:prstGeom prst="roundRect">
                              <a:avLst>
                                <a:gd name="adj" fmla="val 1763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dash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EB7F174" w14:textId="77777777" w:rsidR="00C45A2E" w:rsidRDefault="00C45A2E" w:rsidP="00C45A2E">
                                <w:pPr>
                                  <w:spacing w:line="240" w:lineRule="auto"/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Identified from hand search of reference lists. </w:t>
                                </w:r>
                              </w:p>
                              <w:p w14:paraId="01B6D798" w14:textId="77777777" w:rsidR="00C45A2E" w:rsidRDefault="00C45A2E" w:rsidP="00C45A2E">
                                <w:pPr>
                                  <w:spacing w:line="240" w:lineRule="auto"/>
                                  <w:textDirection w:val="btLr"/>
                                </w:pP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 xml:space="preserve">(n = 1)    </w:t>
                                </w:r>
                                <w:r>
                                  <w:rPr>
                                    <w:b/>
                                    <w:color w:val="4472C4"/>
                                    <w:sz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551567373" name="Rounded Rectangle 551567373"/>
                          <wps:cNvSpPr/>
                          <wps:spPr>
                            <a:xfrm>
                              <a:off x="642848" y="8217467"/>
                              <a:ext cx="2761615" cy="451485"/>
                            </a:xfrm>
                            <a:prstGeom prst="roundRect">
                              <a:avLst>
                                <a:gd name="adj" fmla="val 5162"/>
                              </a:avLst>
                            </a:prstGeom>
                            <a:solidFill>
                              <a:schemeClr val="lt1"/>
                            </a:solidFill>
                            <a:ln w="19050" cap="flat" cmpd="sng">
                              <a:solidFill>
                                <a:srgbClr val="4C658A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AA151A0" w14:textId="77777777" w:rsidR="00C45A2E" w:rsidRDefault="00C45A2E" w:rsidP="00C45A2E">
                                <w:pPr>
                                  <w:textDirection w:val="btLr"/>
                                </w:pPr>
                                <w:r>
                                  <w:rPr>
                                    <w:color w:val="002060"/>
                                    <w:sz w:val="20"/>
                                  </w:rPr>
                                  <w:t xml:space="preserve">Total studies included in review </w:t>
                                </w:r>
                                <w:r>
                                  <w:rPr>
                                    <w:b/>
                                    <w:color w:val="0040CF"/>
                                    <w:sz w:val="20"/>
                                  </w:rPr>
                                  <w:t xml:space="preserve">(n = 38)    </w:t>
                                </w:r>
                                <w:r>
                                  <w:rPr>
                                    <w:b/>
                                    <w:color w:val="4472C4"/>
                                    <w:sz w:val="20"/>
                                  </w:rPr>
                                  <w:t xml:space="preserve"> </w:t>
                                </w:r>
                              </w:p>
                              <w:p w14:paraId="19C56F0C" w14:textId="77777777" w:rsidR="00C45A2E" w:rsidRDefault="00C45A2E" w:rsidP="00C45A2E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480917300" name="Straight Arrow Connector 480917300"/>
                          <wps:cNvCnPr/>
                          <wps:spPr>
                            <a:xfrm>
                              <a:off x="2000091" y="6033749"/>
                              <a:ext cx="0" cy="1111471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1335947945" name="Straight Arrow Connector 1335947945"/>
                          <wps:cNvCnPr/>
                          <wps:spPr>
                            <a:xfrm>
                              <a:off x="2015360" y="7652923"/>
                              <a:ext cx="0" cy="543115"/>
                            </a:xfrm>
                            <a:prstGeom prst="straightConnector1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FC6E159" id="Group 33" o:spid="_x0000_s1026" style="position:absolute;margin-left:0;margin-top:21.9pt;width:503.9pt;height:580.8pt;z-index:251659264" coordsize="63998,7376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">
                <v:rect id="Rectangle 2134049527" o:spid="_x0000_s1027" style="position:absolute;width:63998;height:737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" filled="f" stroked="f">
                  <v:textbox inset="2.53958mm,2.53958mm,2.53958mm,2.53958mm">
                    <w:txbxContent>
                      <w:p w14:paraId="410313D6" w14:textId="77777777" w:rsidR="00C45A2E" w:rsidRDefault="00C45A2E" w:rsidP="00C45A2E">
                        <w:pPr>
                          <w:textDirection w:val="btLr"/>
                        </w:pPr>
                      </w:p>
                    </w:txbxContent>
                  </v:textbox>
                </v:rect>
                <v:group id="Group 32" o:spid="_x0000_s1028" style="position:absolute;width:63938;height:73762" coordsize="68379,8707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">
                  <v:rect id="Rectangle 21447172" o:spid="_x0000_s1029" style="position:absolute;width:68379;height:8707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" filled="f" stroked="f">
                    <v:textbox inset="2.53958mm,2.53958mm,2.53958mm,2.53958mm">
                      <w:txbxContent>
                        <w:p w14:paraId="20D3464E" w14:textId="77777777" w:rsidR="00C45A2E" w:rsidRDefault="00C45A2E" w:rsidP="00C45A2E"/>
                      </w:txbxContent>
                    </v:textbox>
                  </v:rect>
                  <v:shape id="Round Same Side Corner Rectangle 815422766" o:spid="_x0000_s1030" style="position:absolute;left:18800;top:-15423;width:34141;height:65017;rotation:90;visibility:visible;mso-wrap-style:square;v-text-anchor:middle" coordsize="3414078,650176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" adj="-11796480,,5400" path="m71969,l3342109,v39747,,71969,32222,71969,71969l3414078,6501765r,l,6501765r,l,71969c,32222,32222,,71969,xe" fillcolor="#eff5fe" strokecolor="#156082 [3204]" strokeweight="1pt">
                    <v:stroke startarrowwidth="narrow" startarrowlength="short" endarrowwidth="narrow" endarrowlength="short" joinstyle="miter"/>
                    <v:formulas/>
                    <v:path arrowok="t" o:connecttype="custom" o:connectlocs="71969,0;3342109,0;3414078,71969;3414078,6501765;3414078,6501765;0,6501765;0,6501765;0,71969;71969,0" o:connectangles="0,0,0,0,0,0,0,0,0" textboxrect="0,0,3414078,6501765"/>
                    <v:textbox inset="2.53958mm,2.53958mm,2.53958mm,2.53958mm">
                      <w:txbxContent>
                        <w:p w14:paraId="10323D3B" w14:textId="77777777" w:rsidR="00C45A2E" w:rsidRDefault="00C45A2E" w:rsidP="00C45A2E">
                          <w:pPr>
                            <w:textDirection w:val="btLr"/>
                          </w:pPr>
                        </w:p>
                      </w:txbxContent>
                    </v:textbox>
                  </v:shape>
                  <v:shape id="Round Same Side Corner Rectangle 1219970236" o:spid="_x0000_s1031" style="position:absolute;left:18489;top:33365;width:32189;height:65005;rotation:90;visibility:visible;mso-wrap-style:square;v-text-anchor:middle" coordsize="3218816,6500495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" adj="-11796480,,5400" path="m36759,l3182057,v20301,,36759,16458,36759,36759l3218816,6500495r,l,6500495r,l,36759c,16458,16458,,36759,xe" fillcolor="#eff5fe" stroked="f">
                    <v:stroke joinstyle="miter"/>
                    <v:formulas/>
                    <v:path arrowok="t" o:connecttype="custom" o:connectlocs="36759,0;3182057,0;3218816,36759;3218816,6500495;3218816,6500495;0,6500495;0,6500495;0,36759;36759,0" o:connectangles="0,0,0,0,0,0,0,0,0" textboxrect="0,0,3218816,6500495"/>
                    <v:textbox inset="2.53958mm,1.2694mm,2.53958mm,1.2694mm">
                      <w:txbxContent>
                        <w:p w14:paraId="7974DB39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  <w:p w14:paraId="130B0DED" w14:textId="77777777" w:rsidR="00C45A2E" w:rsidRDefault="00C45A2E" w:rsidP="00C45A2E"/>
                        <w:p w14:paraId="2A21E616" w14:textId="77777777" w:rsidR="00C45A2E" w:rsidRDefault="00C45A2E" w:rsidP="00C45A2E"/>
                        <w:p w14:paraId="71849B2D" w14:textId="77777777" w:rsidR="00C45A2E" w:rsidRDefault="00C45A2E" w:rsidP="00C45A2E">
                          <w:pPr>
                            <w:spacing w:line="258" w:lineRule="auto"/>
                            <w:jc w:val="center"/>
                            <w:textDirection w:val="btLr"/>
                          </w:pPr>
                        </w:p>
                      </w:txbxContent>
                    </v:textbox>
                  </v:shape>
                  <v:shape id="Round Same Side Corner Rectangle 1998499605" o:spid="_x0000_s1032" style="position:absolute;left:30261;top:50106;width:8902;height:65016;rotation:90;visibility:visible;mso-wrap-style:square;v-text-anchor:middle" coordsize="890270,650160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" adj="-11796480,,5400" path="m54974,l835296,v30361,,54974,24613,54974,54974l890270,6501600r,l,6501600r,l,54974c,24613,24613,,54974,xe" fillcolor="#eff5fe" stroked="f">
                    <v:stroke joinstyle="miter"/>
                    <v:formulas/>
                    <v:path arrowok="t" o:connecttype="custom" o:connectlocs="54974,0;835296,0;890270,54974;890270,6501600;890270,6501600;0,6501600;0,6501600;0,54974;54974,0" o:connectangles="0,0,0,0,0,0,0,0,0" textboxrect="0,0,890270,6501600"/>
                    <v:textbox inset="2.53958mm,1.2694mm,2.53958mm,1.2694mm">
                      <w:txbxContent>
                        <w:p w14:paraId="0C36EA2A" w14:textId="77777777" w:rsidR="00C45A2E" w:rsidRDefault="00C45A2E" w:rsidP="00C45A2E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roundrect id="Rounded Rectangle 995569340" o:spid="_x0000_s1033" style="position:absolute;left:37041;top:3513;width:27620;height:15731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78B77415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References from other sources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 xml:space="preserve">(n = 0)  </w:t>
                          </w:r>
                        </w:p>
                        <w:p w14:paraId="30ED312E" w14:textId="77777777" w:rsidR="00C45A2E" w:rsidRDefault="00C45A2E" w:rsidP="00C45A2E">
                          <w:pPr>
                            <w:ind w:left="283" w:firstLine="567"/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>Citation searching (n =</w:t>
                          </w:r>
                          <w:proofErr w:type="gramStart"/>
                          <w:r>
                            <w:rPr>
                              <w:color w:val="002060"/>
                              <w:sz w:val="18"/>
                            </w:rPr>
                            <w:t>0 )</w:t>
                          </w:r>
                          <w:proofErr w:type="gramEnd"/>
                        </w:p>
                        <w:p w14:paraId="16848C9A" w14:textId="77777777" w:rsidR="00C45A2E" w:rsidRDefault="00C45A2E" w:rsidP="00C45A2E">
                          <w:pPr>
                            <w:ind w:left="283" w:firstLine="567"/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>Grey literature (n =</w:t>
                          </w:r>
                          <w:proofErr w:type="gramStart"/>
                          <w:r>
                            <w:rPr>
                              <w:color w:val="002060"/>
                              <w:sz w:val="18"/>
                            </w:rPr>
                            <w:t>0 )</w:t>
                          </w:r>
                          <w:proofErr w:type="gramEnd"/>
                          <w:r>
                            <w:rPr>
                              <w:color w:val="002060"/>
                              <w:sz w:val="18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shape id="Round Same Side Corner Rectangle 758507443" o:spid="_x0000_s1034" style="position:absolute;left:-15705;top:15770;width:34175;height:2635;rotation:-90;visibility:visible;mso-wrap-style:square;v-text-anchor:middle" coordsize="3417507,263504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" adj="-11796480,,5400" path="m24870,l3392637,v13735,,24870,11135,24870,24870l3417507,263504r,l,263504r,l,24870c,11135,11135,,24870,xe" fillcolor="#002060" stroked="f">
                    <v:stroke joinstyle="miter"/>
                    <v:formulas/>
                    <v:path arrowok="t" o:connecttype="custom" o:connectlocs="24870,0;3392637,0;3417507,24870;3417507,263504;3417507,263504;0,263504;0,263504;0,24870;24870,0" o:connectangles="0,0,0,0,0,0,0,0,0" textboxrect="0,0,3417507,263504"/>
                    <v:textbox inset="2.53958mm,1.2694mm,2.53958mm,1.2694mm">
                      <w:txbxContent>
                        <w:p w14:paraId="45FA020D" w14:textId="77777777" w:rsidR="00C45A2E" w:rsidRDefault="00C45A2E" w:rsidP="00C45A2E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FFFFFF"/>
                              <w:sz w:val="20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roundrect id="Rounded Rectangle 2099879339" o:spid="_x0000_s1035" style="position:absolute;left:6229;top:37746;width:27616;height:4515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239E9EDA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Studies screened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>(n = 4781)</w:t>
                          </w:r>
                        </w:p>
                      </w:txbxContent>
                    </v:textbox>
                  </v:roundrect>
                  <v:roundrect id="Rounded Rectangle 1033903410" o:spid="_x0000_s1036" style="position:absolute;left:37041;top:20812;width:27620;height:9087;visibility:visible;mso-wrap-style:square;v-text-anchor:middle" arcsize="132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2AD70B62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Duplicates removed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 xml:space="preserve">(n = 3921)  </w:t>
                          </w:r>
                        </w:p>
                        <w:p w14:paraId="16DC6F44" w14:textId="77777777" w:rsidR="00C45A2E" w:rsidRDefault="00C45A2E" w:rsidP="00C45A2E">
                          <w:pPr>
                            <w:ind w:left="283" w:firstLine="567"/>
                            <w:textDirection w:val="btLr"/>
                          </w:pPr>
                        </w:p>
                      </w:txbxContent>
                    </v:textbox>
                  </v:roundrect>
                  <v:roundrect id="Rounded Rectangle 276727198" o:spid="_x0000_s1037" style="position:absolute;left:36444;top:37641;width:27616;height:4515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5E9B1F55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Studies excluded as irrelevant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>(n = 4482)</w:t>
                          </w:r>
                        </w:p>
                      </w:txbxContent>
                    </v:textbox>
                  </v:roundrect>
                  <v:roundrect id="Rounded Rectangle 1541267332" o:spid="_x0000_s1038" style="position:absolute;left:6229;top:45274;width:27620;height:4521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30CA7DF8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Studies sought for retrieval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>(n = 299)</w:t>
                          </w:r>
                        </w:p>
                      </w:txbxContent>
                    </v:textbox>
                  </v:roundrect>
                  <v:roundrect id="Rounded Rectangle 437656706" o:spid="_x0000_s1039" style="position:absolute;left:36444;top:44520;width:27616;height:4515;visibility:visible;mso-wrap-style:square;v-text-anchor:middle" arcsize="3365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79B10504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Studies not retrieved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>(n = 0)</w:t>
                          </w:r>
                        </w:p>
                      </w:txbxContent>
                    </v:textbox>
                  </v:roundrect>
                  <v:roundrect id="Rounded Rectangle 446669246" o:spid="_x0000_s1040" style="position:absolute;left:6229;top:55290;width:27620;height:4522;visibility:visible;mso-wrap-style:square;v-text-anchor:middle" arcsize="2998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6C469785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Studies assessed for eligibility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 xml:space="preserve">(n = 299)    </w:t>
                          </w:r>
                        </w:p>
                      </w:txbxContent>
                    </v:textbox>
                  </v:roundrect>
                  <v:roundrect id="Rounded Rectangle 170566042" o:spid="_x0000_s1041" style="position:absolute;left:36527;top:50313;width:28113;height:26634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1FA6CF48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Studies excluded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 xml:space="preserve">(n = 262)  </w:t>
                          </w:r>
                        </w:p>
                        <w:p w14:paraId="5D6AB520" w14:textId="77777777" w:rsidR="00C45A2E" w:rsidRDefault="00C45A2E" w:rsidP="00C45A2E">
                          <w:pPr>
                            <w:spacing w:line="240" w:lineRule="auto"/>
                            <w:ind w:left="80" w:firstLine="364"/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>Wrong publication (n=43)</w:t>
                          </w:r>
                        </w:p>
                        <w:p w14:paraId="61B380C3" w14:textId="77777777" w:rsidR="00C45A2E" w:rsidRDefault="00C45A2E" w:rsidP="00C45A2E">
                          <w:pPr>
                            <w:spacing w:line="240" w:lineRule="auto"/>
                            <w:ind w:left="80" w:firstLine="364"/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>Wrong study design (n=43)</w:t>
                          </w:r>
                        </w:p>
                        <w:p w14:paraId="3E5FA782" w14:textId="77777777" w:rsidR="00C45A2E" w:rsidRDefault="00C45A2E" w:rsidP="00C45A2E">
                          <w:pPr>
                            <w:spacing w:line="240" w:lineRule="auto"/>
                            <w:ind w:left="80" w:firstLine="364"/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>Wrong setting (n=11)</w:t>
                          </w:r>
                        </w:p>
                        <w:p w14:paraId="76AA0AED" w14:textId="77777777" w:rsidR="00C45A2E" w:rsidRDefault="00C45A2E" w:rsidP="00C45A2E">
                          <w:pPr>
                            <w:spacing w:line="240" w:lineRule="auto"/>
                            <w:ind w:left="80" w:firstLine="364"/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>Wrong population (n=7)</w:t>
                          </w:r>
                        </w:p>
                        <w:p w14:paraId="74722B18" w14:textId="77777777" w:rsidR="00C45A2E" w:rsidRDefault="00C45A2E" w:rsidP="00C45A2E">
                          <w:pPr>
                            <w:spacing w:line="240" w:lineRule="auto"/>
                            <w:ind w:left="80" w:firstLine="364"/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>Wrong outcomes (n=18)</w:t>
                          </w:r>
                        </w:p>
                        <w:p w14:paraId="5AEC2171" w14:textId="77777777" w:rsidR="00C45A2E" w:rsidRDefault="00C45A2E" w:rsidP="00C45A2E">
                          <w:pPr>
                            <w:spacing w:line="240" w:lineRule="auto"/>
                            <w:ind w:left="80" w:firstLine="364"/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>No education component (n=113)</w:t>
                          </w:r>
                        </w:p>
                        <w:p w14:paraId="2FCBD148" w14:textId="77777777" w:rsidR="00C45A2E" w:rsidRDefault="00C45A2E" w:rsidP="00C45A2E">
                          <w:pPr>
                            <w:spacing w:line="240" w:lineRule="auto"/>
                            <w:ind w:left="80" w:firstLine="364"/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>Duplicate (n = 6)</w:t>
                          </w:r>
                        </w:p>
                        <w:p w14:paraId="392879D8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18"/>
                            </w:rPr>
                            <w:t xml:space="preserve">           Unable to access full text (n=21)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 xml:space="preserve"> </w:t>
                          </w:r>
                        </w:p>
                        <w:p w14:paraId="60D72045" w14:textId="77777777" w:rsidR="00C45A2E" w:rsidRDefault="00C45A2E" w:rsidP="00C45A2E">
                          <w:pPr>
                            <w:ind w:left="80" w:firstLine="364"/>
                            <w:textDirection w:val="btLr"/>
                          </w:pPr>
                        </w:p>
                        <w:p w14:paraId="37FDD7E0" w14:textId="77777777" w:rsidR="00C45A2E" w:rsidRDefault="00C45A2E" w:rsidP="00C45A2E">
                          <w:pPr>
                            <w:ind w:left="80" w:firstLine="364"/>
                            <w:textDirection w:val="btLr"/>
                          </w:pP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361282508" o:spid="_x0000_s1042" type="#_x0000_t32" style="position:absolute;left:19999;top:19957;width:24;height:1706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" strokecolor="#156082 [3204]" strokeweight="1.5pt">
                    <v:stroke startarrowwidth="narrow" startarrowlength="short" endarrow="classic"/>
                  </v:shape>
                  <v:shape id="Straight Arrow Connector 1932027796" o:spid="_x0000_s1043" type="#_x0000_t32" style="position:absolute;left:20011;top:42636;width:0;height:215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" strokecolor="#156082 [3204]" strokeweight="1.5pt">
                    <v:stroke startarrowwidth="narrow" startarrowlength="short" endarrow="classic"/>
                  </v:shape>
                  <v:shape id="Straight Arrow Connector 2049179424" o:spid="_x0000_s1044" type="#_x0000_t32" style="position:absolute;left:33832;top:39743;width:258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" strokecolor="#156082 [3204]" strokeweight="1.5pt">
                    <v:stroke startarrowwidth="narrow" startarrowlength="short" endarrow="classic"/>
                  </v:shape>
                  <v:shape id="Straight Arrow Connector 108472124" o:spid="_x0000_s1045" type="#_x0000_t32" style="position:absolute;left:33832;top:46873;width:258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" strokecolor="#156082 [3204]" strokeweight="1.5pt">
                    <v:stroke startarrowwidth="narrow" startarrowlength="short" endarrow="classic"/>
                  </v:shape>
                  <v:shape id="Straight Arrow Connector 352732033" o:spid="_x0000_s1046" type="#_x0000_t32" style="position:absolute;left:19998;top:50082;width:12;height:49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" strokecolor="#156082 [3204]" strokeweight="1.5pt">
                    <v:stroke startarrowwidth="narrow" startarrowlength="short" endarrow="classic"/>
                  </v:shape>
                  <v:roundrect id="Rounded Rectangle 362994690" o:spid="_x0000_s1047" style="position:absolute;left:6329;top:3513;width:27620;height:15731;visibility:visible;mso-wrap-style:square;v-text-anchor:middle" arcsize="1050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240552DD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Studies from databases/registers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>(n = 8702)</w:t>
                          </w:r>
                        </w:p>
                      </w:txbxContent>
                    </v:textbox>
                  </v:roundrect>
                  <v:shape id="Round Same Side Corner Rectangle 101962637" o:spid="_x0000_s1048" style="position:absolute;left:-14562;top:52594;width:32131;height:2629;rotation:-90;visibility:visible;mso-wrap-style:square;v-text-anchor:middle" coordsize="3213100,26289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" adj="-11796480,,5400" path="m43816,l3169284,v24199,,43816,19617,43816,43816l3213100,262890r,l,262890r,l,43816c,19617,19617,,43816,xe" fillcolor="#002060" stroked="f">
                    <v:stroke joinstyle="miter"/>
                    <v:formulas/>
                    <v:path arrowok="t" o:connecttype="custom" o:connectlocs="43816,0;3169284,0;3213100,43816;3213100,262890;3213100,262890;0,262890;0,262890;0,43816;43816,0" o:connectangles="0,0,0,0,0,0,0,0,0" textboxrect="0,0,3213100,262890"/>
                    <v:textbox inset="2.53958mm,1.2694mm,2.53958mm,1.2694mm">
                      <w:txbxContent>
                        <w:p w14:paraId="2F07716C" w14:textId="77777777" w:rsidR="00C45A2E" w:rsidRDefault="00C45A2E" w:rsidP="00C45A2E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FFFFFF"/>
                              <w:sz w:val="20"/>
                            </w:rPr>
                            <w:t>Screening</w:t>
                          </w:r>
                        </w:p>
                      </w:txbxContent>
                    </v:textbox>
                  </v:shape>
                  <v:shape id="Straight Arrow Connector 1341889917" o:spid="_x0000_s1049" type="#_x0000_t32" style="position:absolute;left:33832;top:58045;width:259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" strokecolor="#156082 [3204]" strokeweight="1.5pt">
                    <v:stroke startarrowwidth="narrow" startarrowlength="short" endarrow="classic"/>
                  </v:shape>
                  <v:roundrect id="Rounded Rectangle 325088392" o:spid="_x0000_s1050" style="position:absolute;left:6229;top:71596;width:27616;height:4515;visibility:visible;mso-wrap-style:square;v-text-anchor:middle" arcsize="338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7C6ABD43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Studies included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 xml:space="preserve">(n = 37)    </w:t>
                          </w:r>
                        </w:p>
                      </w:txbxContent>
                    </v:textbox>
                  </v:roundrect>
                  <v:shape id="Round Same Side Corner Rectangle 1088769344" o:spid="_x0000_s1051" style="position:absolute;left:-6399;top:78051;width:15426;height:2628;rotation:-90;visibility:visible;mso-wrap-style:square;v-text-anchor:middle" coordsize="1542568,262890" o:spt="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" adj="-11796480,,5400" path="m43816,l1498752,v24199,,43816,19617,43816,43816l1542568,262890r,l,262890r,l,43816c,19617,19617,,43816,xe" fillcolor="#002060" stroked="f">
                    <v:stroke joinstyle="miter"/>
                    <v:formulas/>
                    <v:path arrowok="t" o:connecttype="custom" o:connectlocs="43816,0;1498752,0;1542568,43816;1542568,262890;1542568,262890;0,262890;0,262890;0,43816;43816,0" o:connectangles="0,0,0,0,0,0,0,0,0" textboxrect="0,0,1542568,262890"/>
                    <v:textbox inset="2.53958mm,1.2694mm,2.53958mm,1.2694mm">
                      <w:txbxContent>
                        <w:p w14:paraId="5F56619A" w14:textId="77777777" w:rsidR="00C45A2E" w:rsidRDefault="00C45A2E" w:rsidP="00C45A2E">
                          <w:pPr>
                            <w:spacing w:line="258" w:lineRule="auto"/>
                            <w:jc w:val="center"/>
                            <w:textDirection w:val="btLr"/>
                          </w:pPr>
                          <w:r>
                            <w:rPr>
                              <w:b/>
                              <w:color w:val="FFFFFF"/>
                              <w:sz w:val="20"/>
                            </w:rPr>
                            <w:t>Included</w:t>
                          </w:r>
                        </w:p>
                      </w:txbxContent>
                    </v:textbox>
                  </v:shape>
                  <v:shape id="Straight Arrow Connector 190616798" o:spid="_x0000_s1052" type="#_x0000_t32" style="position:absolute;left:20468;top:79459;width:15685;height:0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" strokecolor="#156082 [3204]" strokeweight="1.5pt">
                    <v:stroke startarrowwidth="narrow" startarrowlength="short" endarrow="block" joinstyle="miter"/>
                  </v:shape>
                  <v:roundrect id="Rounded Rectangle 783138396" o:spid="_x0000_s1053" style="position:absolute;left:37006;top:77785;width:29397;height:6309;visibility:visible;mso-wrap-style:square;v-text-anchor:middle" arcsize="1156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" fillcolor="white [3201]" strokecolor="#4c658a" strokeweight="1.5pt">
                    <v:stroke dashstyle="dash" startarrowwidth="narrow" startarrowlength="short" endarrowwidth="narrow" endarrowlength="short" joinstyle="miter"/>
                    <v:textbox inset="2.53958mm,1.2694mm,2.53958mm,1.2694mm">
                      <w:txbxContent>
                        <w:p w14:paraId="4EB7F174" w14:textId="77777777" w:rsidR="00C45A2E" w:rsidRDefault="00C45A2E" w:rsidP="00C45A2E">
                          <w:pPr>
                            <w:spacing w:line="240" w:lineRule="auto"/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Identified from hand search of reference lists. </w:t>
                          </w:r>
                        </w:p>
                        <w:p w14:paraId="01B6D798" w14:textId="77777777" w:rsidR="00C45A2E" w:rsidRDefault="00C45A2E" w:rsidP="00C45A2E">
                          <w:pPr>
                            <w:spacing w:line="240" w:lineRule="auto"/>
                            <w:textDirection w:val="btLr"/>
                          </w:pP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 xml:space="preserve">(n = 1)    </w:t>
                          </w:r>
                          <w:r>
                            <w:rPr>
                              <w:b/>
                              <w:color w:val="4472C4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roundrect id="Rounded Rectangle 551567373" o:spid="_x0000_s1054" style="position:absolute;left:6428;top:82174;width:27616;height:4515;visibility:visible;mso-wrap-style:square;v-text-anchor:middle" arcsize="338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" fillcolor="white [3201]" strokecolor="#4c658a" strokeweight="1.5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7AA151A0" w14:textId="77777777" w:rsidR="00C45A2E" w:rsidRDefault="00C45A2E" w:rsidP="00C45A2E">
                          <w:pPr>
                            <w:textDirection w:val="btLr"/>
                          </w:pPr>
                          <w:r>
                            <w:rPr>
                              <w:color w:val="002060"/>
                              <w:sz w:val="20"/>
                            </w:rPr>
                            <w:t xml:space="preserve">Total studies included in review </w:t>
                          </w:r>
                          <w:r>
                            <w:rPr>
                              <w:b/>
                              <w:color w:val="0040CF"/>
                              <w:sz w:val="20"/>
                            </w:rPr>
                            <w:t xml:space="preserve">(n = 38)    </w:t>
                          </w:r>
                          <w:r>
                            <w:rPr>
                              <w:b/>
                              <w:color w:val="4472C4"/>
                              <w:sz w:val="20"/>
                            </w:rPr>
                            <w:t xml:space="preserve"> </w:t>
                          </w:r>
                        </w:p>
                        <w:p w14:paraId="19C56F0C" w14:textId="77777777" w:rsidR="00C45A2E" w:rsidRDefault="00C45A2E" w:rsidP="00C45A2E">
                          <w:pPr>
                            <w:textDirection w:val="btLr"/>
                          </w:pPr>
                        </w:p>
                      </w:txbxContent>
                    </v:textbox>
                  </v:roundrect>
                  <v:shape id="Straight Arrow Connector 480917300" o:spid="_x0000_s1055" type="#_x0000_t32" style="position:absolute;left:20000;top:60337;width:0;height:11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" strokecolor="#156082 [3204]" strokeweight="1.5pt">
                    <v:stroke startarrowwidth="narrow" startarrowlength="short" endarrow="block" joinstyle="miter"/>
                  </v:shape>
                  <v:shape id="Straight Arrow Connector 1335947945" o:spid="_x0000_s1056" type="#_x0000_t32" style="position:absolute;left:20153;top:76529;width:0;height:543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" strokecolor="#156082 [3204]" strokeweight="1.5pt">
                    <v:stroke startarrowwidth="narrow" startarrowlength="short" endarrow="block" joinstyle="miter"/>
                  </v:shape>
                </v:group>
              </v:group>
            </w:pict>
          </mc:Fallback>
        </mc:AlternateContent>
      </w:r>
      <w:r w:rsidRPr="008D19E5">
        <w:rPr>
          <w:rFonts w:ascii="Times New Roman" w:hAnsi="Times New Roman" w:cs="Times New Roman"/>
          <w:i/>
          <w:iCs/>
          <w:color w:val="000000" w:themeColor="text1"/>
        </w:rPr>
        <w:t>Preferred Reporting Items for Systematic Reviews and Meta-Analyses (PRISMA) Flow Diagram</w:t>
      </w:r>
    </w:p>
    <w:p w14:paraId="36471D49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613B3922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380BAF5C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33532661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17F4156E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09E6EDAA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7B3837EB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36C6362C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  <w:r>
        <w:rPr>
          <w:b/>
          <w:bCs/>
          <w:i/>
          <w:i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376278" wp14:editId="69C97F51">
                <wp:simplePos x="0" y="0"/>
                <wp:positionH relativeFrom="column">
                  <wp:posOffset>1913255</wp:posOffset>
                </wp:positionH>
                <wp:positionV relativeFrom="paragraph">
                  <wp:posOffset>161925</wp:posOffset>
                </wp:positionV>
                <wp:extent cx="1466513" cy="0"/>
                <wp:effectExtent l="0" t="63500" r="0" b="63500"/>
                <wp:wrapNone/>
                <wp:docPr id="1391486202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 flipV="1">
                          <a:off x="0" y="0"/>
                          <a:ext cx="1466513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rgbClr val="0040CF"/>
                          </a:solidFill>
                          <a:prstDash val="solid"/>
                          <a:round/>
                          <a:headEnd type="none" w="med" len="med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65975" id="Straight Arrow Connector 37" o:spid="_x0000_s1026" type="#_x0000_t32" style="position:absolute;margin-left:150.65pt;margin-top:12.75pt;width:115.45pt;height:0;rotation:180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" strokecolor="#0040cf" strokeweight="1.5pt">
                <v:stroke endarrow="block"/>
              </v:shape>
            </w:pict>
          </mc:Fallback>
        </mc:AlternateContent>
      </w:r>
    </w:p>
    <w:p w14:paraId="6D18FCF0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72AC83E9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5F4D8418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3BD16FB3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6CB6FDD7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43351CD0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679F2D34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60961555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78BD37DD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0E151F43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5B5CF81F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18A7B29A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747B82A7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41503029" w14:textId="77777777" w:rsidR="00C45A2E" w:rsidRPr="008D19E5" w:rsidRDefault="00C45A2E" w:rsidP="00C45A2E">
      <w:pPr>
        <w:rPr>
          <w:b/>
          <w:bCs/>
          <w:i/>
          <w:iCs/>
          <w:color w:val="000000" w:themeColor="text1"/>
        </w:rPr>
      </w:pPr>
    </w:p>
    <w:p w14:paraId="3C547986" w14:textId="77777777" w:rsidR="00C45A2E" w:rsidRPr="008D19E5" w:rsidRDefault="00C45A2E" w:rsidP="00C45A2E">
      <w:pPr>
        <w:tabs>
          <w:tab w:val="left" w:pos="8466"/>
        </w:tabs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1710FF73" w14:textId="77777777" w:rsidR="00C85E82" w:rsidRDefault="00C85E82"/>
    <w:sectPr w:rsidR="00C85E82" w:rsidSect="00C45A2E">
      <w:pgSz w:w="12240" w:h="15840"/>
      <w:pgMar w:top="1440" w:right="1440" w:bottom="1440" w:left="1440" w:header="709" w:footer="709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A2E"/>
    <w:rsid w:val="00061FE4"/>
    <w:rsid w:val="00093627"/>
    <w:rsid w:val="000A1B84"/>
    <w:rsid w:val="000A5512"/>
    <w:rsid w:val="000E25A3"/>
    <w:rsid w:val="00132DEB"/>
    <w:rsid w:val="00146698"/>
    <w:rsid w:val="00153002"/>
    <w:rsid w:val="00154A09"/>
    <w:rsid w:val="001D46FC"/>
    <w:rsid w:val="001F411C"/>
    <w:rsid w:val="00223B18"/>
    <w:rsid w:val="00283A39"/>
    <w:rsid w:val="002B0766"/>
    <w:rsid w:val="002B1053"/>
    <w:rsid w:val="00334A1A"/>
    <w:rsid w:val="003F2A92"/>
    <w:rsid w:val="004107DF"/>
    <w:rsid w:val="0044198A"/>
    <w:rsid w:val="0047269F"/>
    <w:rsid w:val="00480E35"/>
    <w:rsid w:val="004E6FA5"/>
    <w:rsid w:val="0051149C"/>
    <w:rsid w:val="005156DB"/>
    <w:rsid w:val="00552390"/>
    <w:rsid w:val="005816EA"/>
    <w:rsid w:val="005B6074"/>
    <w:rsid w:val="005D116A"/>
    <w:rsid w:val="005D6074"/>
    <w:rsid w:val="00637CD8"/>
    <w:rsid w:val="00640374"/>
    <w:rsid w:val="006752C8"/>
    <w:rsid w:val="0069410B"/>
    <w:rsid w:val="00694456"/>
    <w:rsid w:val="0076117C"/>
    <w:rsid w:val="00773A5C"/>
    <w:rsid w:val="007B2995"/>
    <w:rsid w:val="00814A66"/>
    <w:rsid w:val="00840832"/>
    <w:rsid w:val="00852D29"/>
    <w:rsid w:val="008850CE"/>
    <w:rsid w:val="00896656"/>
    <w:rsid w:val="008A1D85"/>
    <w:rsid w:val="008B3ECE"/>
    <w:rsid w:val="008F7240"/>
    <w:rsid w:val="008F72CE"/>
    <w:rsid w:val="009733CB"/>
    <w:rsid w:val="009D58FE"/>
    <w:rsid w:val="00A742C0"/>
    <w:rsid w:val="00A806C6"/>
    <w:rsid w:val="00A97C69"/>
    <w:rsid w:val="00AD4BC3"/>
    <w:rsid w:val="00B82C83"/>
    <w:rsid w:val="00BB379E"/>
    <w:rsid w:val="00C02C7B"/>
    <w:rsid w:val="00C37EB7"/>
    <w:rsid w:val="00C45A2E"/>
    <w:rsid w:val="00C53580"/>
    <w:rsid w:val="00C629F0"/>
    <w:rsid w:val="00C74749"/>
    <w:rsid w:val="00C85E82"/>
    <w:rsid w:val="00CB2FED"/>
    <w:rsid w:val="00CC1EE7"/>
    <w:rsid w:val="00D54761"/>
    <w:rsid w:val="00E57DEC"/>
    <w:rsid w:val="00E614B9"/>
    <w:rsid w:val="00E76761"/>
    <w:rsid w:val="00E86A44"/>
    <w:rsid w:val="00EB5609"/>
    <w:rsid w:val="00F31C49"/>
    <w:rsid w:val="00F3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EE95F"/>
  <w15:chartTrackingRefBased/>
  <w15:docId w15:val="{EE5923DE-847A-A24E-A185-F6A5A9E38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A2E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A2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A2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A2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A2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A2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A2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A2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A2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A2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A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A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A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A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A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A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A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5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A2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5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A2E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5A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A2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5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A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A2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45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utler</dc:creator>
  <cp:keywords/>
  <dc:description/>
  <cp:lastModifiedBy>Jeffrey Butler</cp:lastModifiedBy>
  <cp:revision>2</cp:revision>
  <dcterms:created xsi:type="dcterms:W3CDTF">2025-01-23T18:33:00Z</dcterms:created>
  <dcterms:modified xsi:type="dcterms:W3CDTF">2025-05-20T19:32:00Z</dcterms:modified>
</cp:coreProperties>
</file>